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F4F" w:rsidRPr="006504DB" w:rsidRDefault="00AD3F4F" w:rsidP="00AD3F4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</w:rPr>
        <w:t>Table S3</w:t>
      </w:r>
      <w:r>
        <w:rPr>
          <w:rFonts w:ascii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O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>
        <w:rPr>
          <w:rFonts w:ascii="Times New Roman" w:hAnsi="Times New Roman"/>
          <w:kern w:val="0"/>
        </w:rPr>
        <w:t xml:space="preserve"> using BPP as input feature.</w:t>
      </w:r>
    </w:p>
    <w:tbl>
      <w:tblPr>
        <w:tblW w:w="457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431"/>
        <w:gridCol w:w="1293"/>
        <w:gridCol w:w="1294"/>
        <w:gridCol w:w="1304"/>
        <w:gridCol w:w="1504"/>
      </w:tblGrid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8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78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8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78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0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3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47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8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72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70.84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4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7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7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74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9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9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9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43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2.86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6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4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3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4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40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2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07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1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3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7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2.30</w:t>
            </w:r>
          </w:p>
        </w:tc>
      </w:tr>
      <w:tr w:rsidR="00AD3F4F" w:rsidRPr="001A77E2" w:rsidTr="008A3056">
        <w:trPr>
          <w:cantSplit/>
          <w:trHeight w:val="600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4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3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3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4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9.31</w:t>
            </w:r>
          </w:p>
        </w:tc>
      </w:tr>
      <w:tr w:rsidR="00AD3F4F" w:rsidRPr="001A77E2" w:rsidTr="008A3056">
        <w:trPr>
          <w:cantSplit/>
          <w:trHeight w:val="414"/>
        </w:trPr>
        <w:tc>
          <w:tcPr>
            <w:tcW w:w="884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863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8</w:t>
            </w:r>
          </w:p>
        </w:tc>
        <w:tc>
          <w:tcPr>
            <w:tcW w:w="780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2</w:t>
            </w:r>
          </w:p>
        </w:tc>
        <w:tc>
          <w:tcPr>
            <w:tcW w:w="781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6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AD3F4F" w:rsidRPr="001A77E2" w:rsidRDefault="00AD3F4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18</w:t>
            </w:r>
          </w:p>
        </w:tc>
      </w:tr>
    </w:tbl>
    <w:p w:rsidR="00AD3F4F" w:rsidRPr="001A77E2" w:rsidRDefault="00AD3F4F" w:rsidP="00AD3F4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054EF"/>
    <w:rsid w:val="003B0488"/>
    <w:rsid w:val="00AD3F4F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F4F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AD3F4F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AD3F4F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>HP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0:00Z</dcterms:modified>
</cp:coreProperties>
</file>